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1536" w:rsidRPr="00007332" w:rsidRDefault="004C1536" w:rsidP="004C1536">
      <w:pPr>
        <w:rPr>
          <w:rFonts w:ascii="Arial" w:hAnsi="Arial" w:cs="Arial"/>
          <w:b/>
        </w:rPr>
      </w:pPr>
      <w:r w:rsidRPr="00007332">
        <w:rPr>
          <w:rFonts w:ascii="Arial" w:hAnsi="Arial" w:cs="Arial"/>
          <w:b/>
        </w:rPr>
        <w:t>Table S1. Logistic regression analysis of factors associated with maintaining 4 W-RDI in patients treated with MTAs.</w:t>
      </w:r>
    </w:p>
    <w:tbl>
      <w:tblPr>
        <w:tblW w:w="751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842"/>
        <w:gridCol w:w="993"/>
        <w:gridCol w:w="1134"/>
        <w:gridCol w:w="850"/>
      </w:tblGrid>
      <w:tr w:rsidR="004C1536" w:rsidRPr="00007332" w:rsidTr="00997606">
        <w:trPr>
          <w:trHeight w:val="30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hAnsi="Arial"/>
                <w:i/>
                <w:color w:val="000000"/>
                <w:kern w:val="0"/>
                <w:sz w:val="16"/>
                <w:szCs w:val="16"/>
              </w:rPr>
              <w:t>P</w:t>
            </w: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4C1536" w:rsidRPr="00007332" w:rsidTr="00997606">
        <w:trPr>
          <w:trHeight w:val="28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74–4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.S.</w:t>
            </w:r>
          </w:p>
        </w:tc>
      </w:tr>
      <w:tr w:rsidR="004C1536" w:rsidRPr="00007332" w:rsidTr="00997606">
        <w:trPr>
          <w:trHeight w:val="28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&lt; 75 yea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0.29</w:t>
            </w: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–1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N.S.</w:t>
            </w:r>
          </w:p>
        </w:tc>
      </w:tr>
      <w:tr w:rsidR="004C1536" w:rsidRPr="00007332" w:rsidTr="00997606">
        <w:trPr>
          <w:trHeight w:val="28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ast TA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74–4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.S.</w:t>
            </w:r>
          </w:p>
        </w:tc>
      </w:tr>
      <w:tr w:rsidR="004C1536" w:rsidRPr="00007332" w:rsidTr="00997606">
        <w:trPr>
          <w:trHeight w:val="28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27–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.S.</w:t>
            </w:r>
          </w:p>
        </w:tc>
      </w:tr>
      <w:tr w:rsidR="004C1536" w:rsidRPr="00007332" w:rsidTr="00997606">
        <w:trPr>
          <w:trHeight w:val="285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ALBI grade before treat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Grade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2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90–5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N.S.</w:t>
            </w:r>
          </w:p>
        </w:tc>
      </w:tr>
      <w:tr w:rsidR="004C1536" w:rsidRPr="00007332" w:rsidTr="00997606">
        <w:trPr>
          <w:trHeight w:val="285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ONUT scor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–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2.7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21–6.1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&lt;0.05</w:t>
            </w:r>
          </w:p>
        </w:tc>
      </w:tr>
      <w:tr w:rsidR="004C1536" w:rsidRPr="00007332" w:rsidTr="00997606">
        <w:trPr>
          <w:trHeight w:val="285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MI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≥ Cut of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63–4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.S.</w:t>
            </w:r>
          </w:p>
        </w:tc>
      </w:tr>
    </w:tbl>
    <w:p w:rsidR="004C1536" w:rsidRPr="00007332" w:rsidRDefault="004C1536" w:rsidP="004C1536">
      <w:pPr>
        <w:rPr>
          <w:rFonts w:ascii="Arial" w:hAnsi="Arial" w:cs="Arial"/>
        </w:rPr>
      </w:pPr>
      <w:r w:rsidRPr="00007332">
        <w:rPr>
          <w:rFonts w:ascii="Arial" w:hAnsi="Arial" w:cs="Arial"/>
        </w:rPr>
        <w:t xml:space="preserve">4W, 4 weeks; RDI, relative dose intensity; TACE, transcatheter arterial chemoembolization; PS. performance status; mALBI, modified albumin-bilirubin; CONUT, controlling nutritional status; PMI, psoas muscle index; OR, odds ratio; CI, confidence interval; </w:t>
      </w:r>
      <w:r w:rsidRPr="00007332">
        <w:rPr>
          <w:rFonts w:ascii="Arial" w:eastAsia="Yu Mincho" w:hAnsi="Arial" w:cs="Arial"/>
        </w:rPr>
        <w:t>N.S., not significant.</w:t>
      </w: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  <w:b/>
        </w:rPr>
      </w:pPr>
      <w:r w:rsidRPr="00007332">
        <w:rPr>
          <w:rFonts w:ascii="Arial" w:hAnsi="Arial" w:cs="Arial"/>
          <w:b/>
        </w:rPr>
        <w:t>Table S2. Univariate analysis of factors associated with progression-free survival in non-elderly patients.</w:t>
      </w:r>
    </w:p>
    <w:tbl>
      <w:tblPr>
        <w:tblW w:w="7483" w:type="dxa"/>
        <w:tblInd w:w="-5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984"/>
        <w:gridCol w:w="821"/>
        <w:gridCol w:w="1134"/>
        <w:gridCol w:w="850"/>
      </w:tblGrid>
      <w:tr w:rsidR="004C1536" w:rsidRPr="00007332" w:rsidTr="00997606">
        <w:trPr>
          <w:trHeight w:val="285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0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Univariate analysis</w:t>
            </w:r>
          </w:p>
        </w:tc>
      </w:tr>
      <w:tr w:rsidR="004C1536" w:rsidRPr="00007332" w:rsidTr="0099760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4C1536" w:rsidRPr="00007332" w:rsidTr="00997606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52–1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.S.</w:t>
            </w:r>
          </w:p>
        </w:tc>
      </w:tr>
      <w:tr w:rsidR="004C1536" w:rsidRPr="00007332" w:rsidTr="00997606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≥ 23 kg/m</w:t>
            </w: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0.50</w:t>
            </w: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–</w:t>
            </w: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1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.S.</w:t>
            </w:r>
          </w:p>
        </w:tc>
      </w:tr>
      <w:tr w:rsidR="004C1536" w:rsidRPr="00007332" w:rsidTr="00997606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ast TA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53–1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.S.</w:t>
            </w:r>
          </w:p>
        </w:tc>
      </w:tr>
      <w:tr w:rsidR="004C1536" w:rsidRPr="00007332" w:rsidTr="00997606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46–1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.S.</w:t>
            </w:r>
          </w:p>
        </w:tc>
      </w:tr>
      <w:tr w:rsidR="004C1536" w:rsidRPr="00007332" w:rsidTr="00997606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ti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HCV antibody positiv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44–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N.S.</w:t>
            </w:r>
          </w:p>
        </w:tc>
      </w:tr>
      <w:tr w:rsidR="004C1536" w:rsidRPr="00007332" w:rsidTr="00997606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reatment started after 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32–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&lt; 0.05.</w:t>
            </w:r>
          </w:p>
        </w:tc>
      </w:tr>
      <w:tr w:rsidR="004C1536" w:rsidRPr="00007332" w:rsidTr="00997606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ALBI grade before treat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Grade 1 or 2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34–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N.S.</w:t>
            </w:r>
          </w:p>
        </w:tc>
      </w:tr>
      <w:tr w:rsidR="004C1536" w:rsidRPr="00007332" w:rsidTr="00997606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ONUT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–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64–2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.S.</w:t>
            </w:r>
          </w:p>
        </w:tc>
      </w:tr>
      <w:tr w:rsidR="004C1536" w:rsidRPr="00007332" w:rsidTr="00997606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≥ Cut off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63–2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.S.</w:t>
            </w:r>
          </w:p>
        </w:tc>
      </w:tr>
      <w:tr w:rsidR="004C1536" w:rsidRPr="00007332" w:rsidTr="00997606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Maximum size of the tumo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&lt; 30 m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34–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.S.</w:t>
            </w:r>
          </w:p>
        </w:tc>
      </w:tr>
      <w:tr w:rsidR="004C1536" w:rsidRPr="00007332" w:rsidTr="00997606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umber of tum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MS PMincho" w:hAnsi="Arial" w:cs="Arial"/>
                <w:color w:val="000000"/>
                <w:kern w:val="0"/>
                <w:sz w:val="16"/>
                <w:szCs w:val="16"/>
              </w:rPr>
              <w:t xml:space="preserve">≤ </w:t>
            </w: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34–1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N.S.</w:t>
            </w:r>
          </w:p>
        </w:tc>
      </w:tr>
      <w:tr w:rsidR="004C1536" w:rsidRPr="00007332" w:rsidTr="00997606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ajor vascular inva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0.79</w:t>
            </w: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–2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N.S.</w:t>
            </w:r>
          </w:p>
        </w:tc>
      </w:tr>
      <w:tr w:rsidR="004C1536" w:rsidRPr="00007332" w:rsidTr="00997606">
        <w:trPr>
          <w:trHeight w:val="28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xtrahepatic metastasi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.59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0.92</w:t>
            </w: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–2.7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N.S.</w:t>
            </w:r>
          </w:p>
        </w:tc>
      </w:tr>
      <w:tr w:rsidR="004C1536" w:rsidRPr="00007332" w:rsidTr="00997606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RDI for the first 4 week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Sorafenib: ≥ 40%</w:t>
            </w:r>
          </w:p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Lenvatinib: ≥ 50%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0.44</w:t>
            </w: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–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N.S.</w:t>
            </w:r>
          </w:p>
        </w:tc>
      </w:tr>
      <w:tr w:rsidR="004C1536" w:rsidRPr="00007332" w:rsidTr="00997606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st-treatment with other MTA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0.50</w:t>
            </w: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–1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N.S.</w:t>
            </w:r>
          </w:p>
        </w:tc>
      </w:tr>
    </w:tbl>
    <w:p w:rsidR="004C1536" w:rsidRPr="00007332" w:rsidRDefault="004C1536" w:rsidP="004C1536">
      <w:pPr>
        <w:rPr>
          <w:rFonts w:ascii="Arial" w:eastAsia="Yu Mincho" w:hAnsi="Arial" w:cs="Arial"/>
        </w:rPr>
      </w:pPr>
      <w:r w:rsidRPr="00007332">
        <w:rPr>
          <w:rFonts w:ascii="Arial" w:hAnsi="Arial" w:cs="Arial"/>
        </w:rPr>
        <w:t xml:space="preserve">BMI, body mass index; TACE, transcatheter arterial chemoembolization; mALBI, modified albumin-bilirubin; CONUT, controlling nutritional status; PMI, psoas muscle index; RDI, relative dose intensity; MTAs, molecular target agents; HR, hazard ratio; CI, confidence interval; </w:t>
      </w:r>
      <w:r w:rsidRPr="00007332">
        <w:rPr>
          <w:rFonts w:ascii="Arial" w:eastAsia="Yu Mincho" w:hAnsi="Arial" w:cs="Arial"/>
        </w:rPr>
        <w:t>N.S., not significant.</w:t>
      </w: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</w:rPr>
      </w:pPr>
    </w:p>
    <w:p w:rsidR="004C1536" w:rsidRPr="00007332" w:rsidRDefault="004C1536" w:rsidP="004C1536">
      <w:pPr>
        <w:rPr>
          <w:rFonts w:ascii="Arial" w:hAnsi="Arial" w:cs="Arial"/>
          <w:b/>
        </w:rPr>
      </w:pPr>
      <w:r w:rsidRPr="00007332">
        <w:rPr>
          <w:rFonts w:ascii="Arial" w:hAnsi="Arial" w:cs="Arial"/>
          <w:b/>
        </w:rPr>
        <w:t>Table S3. Univariate and multivariate analyses of factors associated with progression-free survival in elderly patients.</w:t>
      </w:r>
    </w:p>
    <w:tbl>
      <w:tblPr>
        <w:tblW w:w="10065" w:type="dxa"/>
        <w:tblInd w:w="-5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5"/>
        <w:gridCol w:w="1984"/>
        <w:gridCol w:w="821"/>
        <w:gridCol w:w="1134"/>
        <w:gridCol w:w="850"/>
        <w:gridCol w:w="738"/>
        <w:gridCol w:w="1049"/>
        <w:gridCol w:w="794"/>
      </w:tblGrid>
      <w:tr w:rsidR="004C1536" w:rsidRPr="00007332" w:rsidTr="00997606">
        <w:trPr>
          <w:trHeight w:val="285"/>
        </w:trPr>
        <w:tc>
          <w:tcPr>
            <w:tcW w:w="26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0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Univariate analysis</w:t>
            </w:r>
          </w:p>
        </w:tc>
        <w:tc>
          <w:tcPr>
            <w:tcW w:w="258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</w:tr>
      <w:tr w:rsidR="004C1536" w:rsidRPr="00007332" w:rsidTr="00997606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4C1536" w:rsidRPr="00007332" w:rsidTr="00997606">
        <w:trPr>
          <w:trHeight w:val="28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17–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&lt; 0.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16–0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&lt; 0.05</w:t>
            </w:r>
          </w:p>
        </w:tc>
      </w:tr>
      <w:tr w:rsidR="004C1536" w:rsidRPr="00007332" w:rsidTr="00997606">
        <w:trPr>
          <w:trHeight w:val="28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≥ 23 kg/m</w:t>
            </w: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0.53</w:t>
            </w: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–</w:t>
            </w: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.S.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C1536" w:rsidRPr="00007332" w:rsidTr="00997606">
        <w:trPr>
          <w:trHeight w:val="28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ast TA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51–2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.S.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C1536" w:rsidRPr="00007332" w:rsidTr="00997606">
        <w:trPr>
          <w:trHeight w:val="28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lastRenderedPageBreak/>
              <w:t>P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68–3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.S.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C1536" w:rsidRPr="00007332" w:rsidTr="00997606">
        <w:trPr>
          <w:trHeight w:val="28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ti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HCV antibody positiv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1.03–3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&lt; 0.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1.4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78–0.2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N.S.</w:t>
            </w:r>
          </w:p>
        </w:tc>
      </w:tr>
      <w:tr w:rsidR="004C1536" w:rsidRPr="00007332" w:rsidTr="00997606">
        <w:trPr>
          <w:trHeight w:val="28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Treatment started after 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56–1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N.S.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</w:tr>
      <w:tr w:rsidR="004C1536" w:rsidRPr="00007332" w:rsidTr="00997606">
        <w:trPr>
          <w:trHeight w:val="28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ALBI grade before treatm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Grade 1 or 2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38–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N.S.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</w:tr>
      <w:tr w:rsidR="004C1536" w:rsidRPr="00007332" w:rsidTr="00997606">
        <w:trPr>
          <w:trHeight w:val="28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CONUT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–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48–1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N.S.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</w:tr>
      <w:tr w:rsidR="004C1536" w:rsidRPr="00007332" w:rsidTr="00997606">
        <w:trPr>
          <w:trHeight w:val="28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≥ Cut off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1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71–2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.S.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C1536" w:rsidRPr="00007332" w:rsidTr="00997606">
        <w:trPr>
          <w:trHeight w:val="28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Maximum size of the tumo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&lt; 30 mm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32–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.S.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4C1536" w:rsidRPr="00007332" w:rsidTr="00997606">
        <w:trPr>
          <w:trHeight w:val="28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umber of tum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MS PMincho" w:hAnsi="Arial" w:cs="Arial"/>
                <w:color w:val="000000"/>
                <w:kern w:val="0"/>
                <w:sz w:val="16"/>
                <w:szCs w:val="16"/>
              </w:rPr>
              <w:t xml:space="preserve">≤ </w:t>
            </w: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0.40–1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N.S.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</w:tr>
      <w:tr w:rsidR="004C1536" w:rsidRPr="00007332" w:rsidTr="00997606">
        <w:trPr>
          <w:trHeight w:val="28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Major vascular inva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0.74</w:t>
            </w: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–3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N.S.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</w:tr>
      <w:tr w:rsidR="004C1536" w:rsidRPr="00007332" w:rsidTr="00997606">
        <w:trPr>
          <w:trHeight w:val="285"/>
        </w:trPr>
        <w:tc>
          <w:tcPr>
            <w:tcW w:w="2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Extrahepatic metastasi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1.45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0.75</w:t>
            </w: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–2.8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N.S.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</w:tr>
      <w:tr w:rsidR="004C1536" w:rsidRPr="00007332" w:rsidTr="00997606">
        <w:trPr>
          <w:trHeight w:val="285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RDI for the first 4 week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Sorafenib: ≥ 40%</w:t>
            </w:r>
          </w:p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Lenvatinib: ≥ 50%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0.19</w:t>
            </w: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–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&lt; 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0.18</w:t>
            </w: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–0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&lt; 0.01</w:t>
            </w:r>
          </w:p>
        </w:tc>
      </w:tr>
      <w:tr w:rsidR="004C1536" w:rsidRPr="00007332" w:rsidTr="00997606">
        <w:trPr>
          <w:trHeight w:val="285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Post-treatment with other MTA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0.34</w:t>
            </w:r>
            <w:r w:rsidRPr="00007332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</w:rPr>
              <w:t>–1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007332">
              <w:rPr>
                <w:rFonts w:ascii="Arial" w:eastAsia="Yu Gothic" w:hAnsi="Arial" w:cs="Arial"/>
                <w:kern w:val="0"/>
                <w:sz w:val="16"/>
                <w:szCs w:val="16"/>
              </w:rPr>
              <w:t>N.S.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1536" w:rsidRPr="00007332" w:rsidRDefault="004C1536" w:rsidP="00997606">
            <w:pPr>
              <w:widowControl/>
              <w:jc w:val="center"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</w:tr>
    </w:tbl>
    <w:p w:rsidR="004C1536" w:rsidRPr="00C2349E" w:rsidRDefault="004C1536" w:rsidP="004C1536">
      <w:pPr>
        <w:rPr>
          <w:rFonts w:ascii="Arial" w:eastAsia="Yu Mincho" w:hAnsi="Arial" w:cs="Arial"/>
        </w:rPr>
      </w:pPr>
      <w:r w:rsidRPr="00007332">
        <w:rPr>
          <w:rFonts w:ascii="Arial" w:hAnsi="Arial" w:cs="Arial"/>
        </w:rPr>
        <w:t xml:space="preserve">BMI, body mass index; TACE, transcatheter arterial chemoembolization; mALBI, modified albumin-bilirubin; CONUT, controlling nutritional status; PMI, psoas muscle index; RDI, relative dose intensity; MTAs, molecular target agents; HR, hazard ratio; CI, confidence interval; </w:t>
      </w:r>
      <w:r w:rsidRPr="00007332">
        <w:rPr>
          <w:rFonts w:ascii="Arial" w:eastAsia="Yu Mincho" w:hAnsi="Arial" w:cs="Arial"/>
        </w:rPr>
        <w:t>N.S., not significant.</w:t>
      </w:r>
    </w:p>
    <w:p w:rsidR="004C1536" w:rsidRPr="00737206" w:rsidRDefault="004C1536" w:rsidP="004C1536">
      <w:pPr>
        <w:rPr>
          <w:rFonts w:ascii="Arial" w:hAnsi="Arial" w:cs="Arial"/>
        </w:rPr>
      </w:pPr>
    </w:p>
    <w:p w:rsidR="00986CE1" w:rsidRDefault="00986CE1">
      <w:bookmarkStart w:id="0" w:name="_GoBack"/>
      <w:bookmarkEnd w:id="0"/>
    </w:p>
    <w:sectPr w:rsidR="00986CE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MS PMincho">
    <w:altName w:val="Yu Gothic UI"/>
    <w:charset w:val="80"/>
    <w:family w:val="roma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DE1"/>
    <w:rsid w:val="004C1536"/>
    <w:rsid w:val="005C7DE1"/>
    <w:rsid w:val="0098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88C860-E4FC-4994-A1F3-716DA7E80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53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8</Words>
  <Characters>2730</Characters>
  <Application>Microsoft Office Word</Application>
  <DocSecurity>0</DocSecurity>
  <Lines>22</Lines>
  <Paragraphs>6</Paragraphs>
  <ScaleCrop>false</ScaleCrop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3-11-24T16:26:00Z</dcterms:created>
  <dcterms:modified xsi:type="dcterms:W3CDTF">2023-11-24T16:26:00Z</dcterms:modified>
</cp:coreProperties>
</file>